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1FC4B9" w14:textId="15091F6D" w:rsidR="00DD0D0A" w:rsidRPr="001B0738" w:rsidRDefault="00CD1FA9" w:rsidP="00DD0D0A">
      <w:pPr>
        <w:rPr>
          <w:rFonts w:ascii="Times New Roman" w:hAnsi="Times New Roman"/>
          <w:b/>
        </w:rPr>
      </w:pPr>
      <w:r w:rsidRPr="000F6FFC">
        <w:rPr>
          <w:rFonts w:ascii="Times New Roman" w:hAnsi="Times New Roman"/>
          <w:b/>
          <w:color w:val="000000" w:themeColor="text1"/>
          <w:szCs w:val="24"/>
        </w:rPr>
        <w:t>S</w:t>
      </w:r>
      <w:r>
        <w:rPr>
          <w:rFonts w:ascii="Times New Roman" w:hAnsi="Times New Roman"/>
          <w:b/>
          <w:color w:val="000000" w:themeColor="text1"/>
          <w:szCs w:val="24"/>
        </w:rPr>
        <w:t>7</w:t>
      </w:r>
      <w:bookmarkStart w:id="0" w:name="_GoBack"/>
      <w:bookmarkEnd w:id="0"/>
      <w:r w:rsidRPr="000F6FFC">
        <w:rPr>
          <w:rFonts w:ascii="Times New Roman" w:hAnsi="Times New Roman"/>
          <w:b/>
          <w:color w:val="000000" w:themeColor="text1"/>
          <w:szCs w:val="24"/>
        </w:rPr>
        <w:t xml:space="preserve"> Fig</w:t>
      </w:r>
      <w:r w:rsidR="000653CC" w:rsidRPr="001B0738">
        <w:rPr>
          <w:rFonts w:ascii="Times New Roman" w:hAnsi="Times New Roman"/>
          <w:b/>
        </w:rPr>
        <w:t xml:space="preserve">. </w:t>
      </w:r>
      <w:r w:rsidR="00D470B7">
        <w:rPr>
          <w:rFonts w:ascii="Times New Roman" w:hAnsi="Times New Roman"/>
          <w:b/>
        </w:rPr>
        <w:t>Sensitivity c</w:t>
      </w:r>
      <w:r w:rsidR="00D470B7" w:rsidRPr="001B0738">
        <w:rPr>
          <w:rFonts w:ascii="Times New Roman" w:hAnsi="Times New Roman"/>
          <w:b/>
        </w:rPr>
        <w:t>omparison between sPIN particle and conventional solution phase qPCR</w:t>
      </w:r>
    </w:p>
    <w:p w14:paraId="6A5EDEB9" w14:textId="50A955C3" w:rsidR="00DD0D0A" w:rsidRPr="001B0738" w:rsidRDefault="00CD1FA9" w:rsidP="00BB7874">
      <w:pPr>
        <w:rPr>
          <w:rFonts w:ascii="Times New Roman" w:hAnsi="Times New Roman"/>
          <w:lang w:eastAsia="ko-KR"/>
        </w:rPr>
      </w:pPr>
      <w:r>
        <w:rPr>
          <w:rFonts w:ascii="Times New Roman" w:hAnsi="Times New Roman"/>
          <w:noProof/>
          <w:lang w:eastAsia="ko-KR"/>
        </w:rPr>
        <w:pict w14:anchorId="38FCA8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1.75pt;height:212.25pt">
            <v:imagedata r:id="rId8" o:title="S 7"/>
          </v:shape>
        </w:pict>
      </w:r>
    </w:p>
    <w:p w14:paraId="1AAA5745" w14:textId="3F4FB9E3" w:rsidR="00965985" w:rsidRPr="00D470B7" w:rsidRDefault="00D470B7" w:rsidP="00D470B7">
      <w:pPr>
        <w:ind w:firstLineChars="50" w:firstLine="120"/>
        <w:rPr>
          <w:rFonts w:ascii="Times New Roman" w:hAnsi="Times New Roman"/>
        </w:rPr>
      </w:pPr>
      <w:r w:rsidRPr="001B0738">
        <w:rPr>
          <w:rFonts w:ascii="Times New Roman" w:hAnsi="Times New Roman"/>
        </w:rPr>
        <w:t xml:space="preserve">Since PIN particle contains only 20 </w:t>
      </w:r>
      <w:proofErr w:type="spellStart"/>
      <w:proofErr w:type="gramStart"/>
      <w:r w:rsidRPr="001B0738">
        <w:rPr>
          <w:rFonts w:ascii="Times New Roman" w:hAnsi="Times New Roman"/>
        </w:rPr>
        <w:t>nL</w:t>
      </w:r>
      <w:proofErr w:type="spellEnd"/>
      <w:proofErr w:type="gramEnd"/>
      <w:r w:rsidRPr="001B0738">
        <w:rPr>
          <w:rFonts w:ascii="Times New Roman" w:hAnsi="Times New Roman"/>
        </w:rPr>
        <w:t xml:space="preserve"> of reaction volume, it is too limited to use all of template in PCR cocktail solution which is generally 10~20 </w:t>
      </w:r>
      <w:proofErr w:type="spellStart"/>
      <w:r w:rsidRPr="001B0738">
        <w:rPr>
          <w:rFonts w:ascii="Times New Roman" w:eastAsia="맑은 고딕" w:hAnsi="Times New Roman"/>
        </w:rPr>
        <w:t>μ</w:t>
      </w:r>
      <w:r w:rsidRPr="001B0738">
        <w:rPr>
          <w:rFonts w:ascii="Times New Roman" w:hAnsi="Times New Roman"/>
        </w:rPr>
        <w:t>L</w:t>
      </w:r>
      <w:proofErr w:type="spellEnd"/>
      <w:r w:rsidRPr="001B0738">
        <w:rPr>
          <w:rFonts w:ascii="Times New Roman" w:hAnsi="Times New Roman"/>
        </w:rPr>
        <w:t>. For that reason, limit of detection level of sPIN particle looks poorer than conventional solution phase qPCR. However, if considering template copies per each single PIN particle, its PCR performance is excellent. Even several copies were enough to conduct PCR reaction in PIN particle. When template concentration is lowered than 3*10</w:t>
      </w:r>
      <w:r w:rsidRPr="001B0738">
        <w:rPr>
          <w:rFonts w:ascii="Times New Roman" w:hAnsi="Times New Roman"/>
          <w:vertAlign w:val="superscript"/>
        </w:rPr>
        <w:t>3</w:t>
      </w:r>
      <w:r w:rsidRPr="001B0738">
        <w:rPr>
          <w:rFonts w:ascii="Times New Roman" w:hAnsi="Times New Roman"/>
        </w:rPr>
        <w:t xml:space="preserve"> copies/</w:t>
      </w:r>
      <w:proofErr w:type="spellStart"/>
      <w:r w:rsidRPr="001B0738">
        <w:rPr>
          <w:rFonts w:ascii="Times New Roman" w:eastAsia="맑은 고딕" w:hAnsi="Times New Roman"/>
        </w:rPr>
        <w:t>μ</w:t>
      </w:r>
      <w:r w:rsidRPr="001B0738">
        <w:rPr>
          <w:rFonts w:ascii="Times New Roman" w:hAnsi="Times New Roman"/>
        </w:rPr>
        <w:t>L</w:t>
      </w:r>
      <w:proofErr w:type="spellEnd"/>
      <w:r w:rsidRPr="001B0738">
        <w:rPr>
          <w:rFonts w:ascii="Times New Roman" w:hAnsi="Times New Roman"/>
        </w:rPr>
        <w:t xml:space="preserve"> to be below one copy per PIN particle, it showed on/off signal among the particles, in other words, digital signal.</w:t>
      </w:r>
    </w:p>
    <w:sectPr w:rsidR="00965985" w:rsidRPr="00D470B7" w:rsidSect="00353432">
      <w:footerReference w:type="even" r:id="rId9"/>
      <w:footerReference w:type="default" r:id="rId10"/>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636F42" w14:textId="77777777" w:rsidR="009716FA" w:rsidRDefault="009716FA">
      <w:r>
        <w:separator/>
      </w:r>
    </w:p>
    <w:p w14:paraId="79B0292A" w14:textId="77777777" w:rsidR="009716FA" w:rsidRDefault="009716FA"/>
  </w:endnote>
  <w:endnote w:type="continuationSeparator" w:id="0">
    <w:p w14:paraId="7DCF7C82" w14:textId="77777777" w:rsidR="009716FA" w:rsidRDefault="009716FA">
      <w:r>
        <w:continuationSeparator/>
      </w:r>
    </w:p>
    <w:p w14:paraId="1BE88988" w14:textId="77777777" w:rsidR="009716FA" w:rsidRDefault="009716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굴림">
    <w:altName w:val="Gulim"/>
    <w:panose1 w:val="020B0600000101010101"/>
    <w:charset w:val="81"/>
    <w:family w:val="modern"/>
    <w:pitch w:val="variable"/>
    <w:sig w:usb0="B00002AF" w:usb1="69D77CFB" w:usb2="00000030" w:usb3="00000000" w:csb0="0008009F" w:csb1="00000000"/>
  </w:font>
  <w:font w:name="Helvetica Neue">
    <w:altName w:val="Arial"/>
    <w:charset w:val="00"/>
    <w:family w:val="swiss"/>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02FDB1" w14:textId="77777777" w:rsidR="00867C00" w:rsidRDefault="00867C00">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2CB446B" w14:textId="77777777" w:rsidR="00867C00" w:rsidRDefault="00867C00">
    <w:pPr>
      <w:pStyle w:val="a7"/>
      <w:ind w:right="360"/>
    </w:pPr>
  </w:p>
  <w:p w14:paraId="0B0CA3E7" w14:textId="77777777" w:rsidR="00867C00" w:rsidRDefault="00867C0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2E0C88" w14:textId="77777777" w:rsidR="00867C00" w:rsidRDefault="00867C00" w:rsidP="00CF57A8">
    <w:pPr>
      <w:pStyle w:val="a7"/>
      <w:framePr w:wrap="around" w:vAnchor="text" w:hAnchor="page" w:x="6095" w:y="321"/>
      <w:rPr>
        <w:rStyle w:val="a8"/>
      </w:rPr>
    </w:pPr>
    <w:r>
      <w:rPr>
        <w:rStyle w:val="a8"/>
      </w:rPr>
      <w:fldChar w:fldCharType="begin"/>
    </w:r>
    <w:r>
      <w:rPr>
        <w:rStyle w:val="a8"/>
      </w:rPr>
      <w:instrText xml:space="preserve">PAGE  </w:instrText>
    </w:r>
    <w:r>
      <w:rPr>
        <w:rStyle w:val="a8"/>
      </w:rPr>
      <w:fldChar w:fldCharType="separate"/>
    </w:r>
    <w:r w:rsidR="00CD1FA9">
      <w:rPr>
        <w:rStyle w:val="a8"/>
        <w:noProof/>
      </w:rPr>
      <w:t>1</w:t>
    </w:r>
    <w:r>
      <w:rPr>
        <w:rStyle w:val="a8"/>
      </w:rPr>
      <w:fldChar w:fldCharType="end"/>
    </w:r>
  </w:p>
  <w:p w14:paraId="0695841A" w14:textId="77777777" w:rsidR="00867C00" w:rsidRDefault="00867C0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7BC700" w14:textId="77777777" w:rsidR="009716FA" w:rsidRDefault="009716FA">
      <w:r>
        <w:separator/>
      </w:r>
    </w:p>
    <w:p w14:paraId="458E2896" w14:textId="77777777" w:rsidR="009716FA" w:rsidRDefault="009716FA"/>
  </w:footnote>
  <w:footnote w:type="continuationSeparator" w:id="0">
    <w:p w14:paraId="1CCBE338" w14:textId="77777777" w:rsidR="009716FA" w:rsidRDefault="009716FA">
      <w:r>
        <w:continuationSeparator/>
      </w:r>
    </w:p>
    <w:p w14:paraId="54D89603" w14:textId="77777777" w:rsidR="009716FA" w:rsidRDefault="009716F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8">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7"/>
  </w:num>
  <w:num w:numId="2">
    <w:abstractNumId w:val="3"/>
  </w:num>
  <w:num w:numId="3">
    <w:abstractNumId w:val="8"/>
  </w:num>
  <w:num w:numId="4">
    <w:abstractNumId w:val="5"/>
  </w:num>
  <w:num w:numId="5">
    <w:abstractNumId w:val="2"/>
  </w:num>
  <w:num w:numId="6">
    <w:abstractNumId w:val="1"/>
  </w:num>
  <w:num w:numId="7">
    <w:abstractNumId w:val="0"/>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stry of Materials&lt;/Style&gt;&lt;LeftDelim&gt;{&lt;/LeftDelim&gt;&lt;RightDelim&gt;}&lt;/RightDelim&gt;&lt;FontName&gt;Myriad Pro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apdrrr9vax4efadrxp50wtffedt9zwd9f&quot;&gt;Supplimer&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record-ids&gt;&lt;/item&gt;&lt;/Libraries&gt;"/>
  </w:docVars>
  <w:rsids>
    <w:rsidRoot w:val="003B617F"/>
    <w:rsid w:val="0000135E"/>
    <w:rsid w:val="00004B53"/>
    <w:rsid w:val="000110E9"/>
    <w:rsid w:val="000116D5"/>
    <w:rsid w:val="00011F06"/>
    <w:rsid w:val="000148ED"/>
    <w:rsid w:val="00016442"/>
    <w:rsid w:val="00020E96"/>
    <w:rsid w:val="0002210F"/>
    <w:rsid w:val="00025654"/>
    <w:rsid w:val="00025C95"/>
    <w:rsid w:val="00026EFF"/>
    <w:rsid w:val="00032D21"/>
    <w:rsid w:val="000332AD"/>
    <w:rsid w:val="000373FE"/>
    <w:rsid w:val="00041FEC"/>
    <w:rsid w:val="000422B1"/>
    <w:rsid w:val="00044C6E"/>
    <w:rsid w:val="00045794"/>
    <w:rsid w:val="00051570"/>
    <w:rsid w:val="00054A7F"/>
    <w:rsid w:val="00054BE1"/>
    <w:rsid w:val="0005709D"/>
    <w:rsid w:val="000653CC"/>
    <w:rsid w:val="00066DF1"/>
    <w:rsid w:val="00072536"/>
    <w:rsid w:val="00075A3C"/>
    <w:rsid w:val="00081636"/>
    <w:rsid w:val="00087781"/>
    <w:rsid w:val="00093C6E"/>
    <w:rsid w:val="000A050D"/>
    <w:rsid w:val="000A3107"/>
    <w:rsid w:val="000C2A0D"/>
    <w:rsid w:val="000C4F66"/>
    <w:rsid w:val="000C5E8F"/>
    <w:rsid w:val="000D1282"/>
    <w:rsid w:val="000D4DCB"/>
    <w:rsid w:val="000D55C3"/>
    <w:rsid w:val="000E390F"/>
    <w:rsid w:val="000E3A8F"/>
    <w:rsid w:val="000E5357"/>
    <w:rsid w:val="000E59E7"/>
    <w:rsid w:val="000E64DD"/>
    <w:rsid w:val="000E6771"/>
    <w:rsid w:val="000F082C"/>
    <w:rsid w:val="000F2057"/>
    <w:rsid w:val="000F232C"/>
    <w:rsid w:val="000F66A8"/>
    <w:rsid w:val="00103C75"/>
    <w:rsid w:val="001167FD"/>
    <w:rsid w:val="001222AF"/>
    <w:rsid w:val="00126115"/>
    <w:rsid w:val="00130552"/>
    <w:rsid w:val="00130935"/>
    <w:rsid w:val="00141780"/>
    <w:rsid w:val="00141BEF"/>
    <w:rsid w:val="00142E2F"/>
    <w:rsid w:val="00145BBD"/>
    <w:rsid w:val="00146870"/>
    <w:rsid w:val="001539F9"/>
    <w:rsid w:val="00157BCB"/>
    <w:rsid w:val="001626DF"/>
    <w:rsid w:val="00172669"/>
    <w:rsid w:val="00172683"/>
    <w:rsid w:val="0017490E"/>
    <w:rsid w:val="001766AB"/>
    <w:rsid w:val="0018696C"/>
    <w:rsid w:val="00194DDB"/>
    <w:rsid w:val="00195733"/>
    <w:rsid w:val="001A22C9"/>
    <w:rsid w:val="001B0738"/>
    <w:rsid w:val="001B1976"/>
    <w:rsid w:val="001B1F00"/>
    <w:rsid w:val="001C102C"/>
    <w:rsid w:val="001C223A"/>
    <w:rsid w:val="001C51E4"/>
    <w:rsid w:val="001C572D"/>
    <w:rsid w:val="001C7428"/>
    <w:rsid w:val="001E3702"/>
    <w:rsid w:val="001E6705"/>
    <w:rsid w:val="001F5BA3"/>
    <w:rsid w:val="001F6600"/>
    <w:rsid w:val="001F69F0"/>
    <w:rsid w:val="00200A15"/>
    <w:rsid w:val="00200D02"/>
    <w:rsid w:val="002029C5"/>
    <w:rsid w:val="00204A67"/>
    <w:rsid w:val="00206E4B"/>
    <w:rsid w:val="002115A4"/>
    <w:rsid w:val="002145A4"/>
    <w:rsid w:val="002171BE"/>
    <w:rsid w:val="0021763F"/>
    <w:rsid w:val="00220935"/>
    <w:rsid w:val="00221BB7"/>
    <w:rsid w:val="00222CBC"/>
    <w:rsid w:val="00222E7A"/>
    <w:rsid w:val="00223546"/>
    <w:rsid w:val="00223D15"/>
    <w:rsid w:val="00230B57"/>
    <w:rsid w:val="00234678"/>
    <w:rsid w:val="002410E1"/>
    <w:rsid w:val="0024549B"/>
    <w:rsid w:val="002539DC"/>
    <w:rsid w:val="002543FC"/>
    <w:rsid w:val="00255069"/>
    <w:rsid w:val="00267638"/>
    <w:rsid w:val="00272D0E"/>
    <w:rsid w:val="002756A6"/>
    <w:rsid w:val="00277620"/>
    <w:rsid w:val="00283D2A"/>
    <w:rsid w:val="00284F38"/>
    <w:rsid w:val="00286A21"/>
    <w:rsid w:val="00293FA2"/>
    <w:rsid w:val="002A0193"/>
    <w:rsid w:val="002A73EE"/>
    <w:rsid w:val="002B4A87"/>
    <w:rsid w:val="002C1553"/>
    <w:rsid w:val="002D7585"/>
    <w:rsid w:val="002E2822"/>
    <w:rsid w:val="002E6267"/>
    <w:rsid w:val="002E7446"/>
    <w:rsid w:val="002E75B6"/>
    <w:rsid w:val="002E7DEE"/>
    <w:rsid w:val="002F5225"/>
    <w:rsid w:val="00302444"/>
    <w:rsid w:val="00307C39"/>
    <w:rsid w:val="003104E3"/>
    <w:rsid w:val="00310B72"/>
    <w:rsid w:val="00322DF5"/>
    <w:rsid w:val="00323979"/>
    <w:rsid w:val="00334BFD"/>
    <w:rsid w:val="00335AB2"/>
    <w:rsid w:val="0034151A"/>
    <w:rsid w:val="0034204D"/>
    <w:rsid w:val="003434AC"/>
    <w:rsid w:val="003444BF"/>
    <w:rsid w:val="003446B8"/>
    <w:rsid w:val="00345F3B"/>
    <w:rsid w:val="003528AB"/>
    <w:rsid w:val="00353432"/>
    <w:rsid w:val="003547EF"/>
    <w:rsid w:val="0036186E"/>
    <w:rsid w:val="00362106"/>
    <w:rsid w:val="003659F3"/>
    <w:rsid w:val="003737BB"/>
    <w:rsid w:val="00374C3C"/>
    <w:rsid w:val="003845B5"/>
    <w:rsid w:val="003950BF"/>
    <w:rsid w:val="00396F23"/>
    <w:rsid w:val="003A699D"/>
    <w:rsid w:val="003B0BCF"/>
    <w:rsid w:val="003B617F"/>
    <w:rsid w:val="003B6FDA"/>
    <w:rsid w:val="003C328B"/>
    <w:rsid w:val="003C7CC4"/>
    <w:rsid w:val="003D0C6A"/>
    <w:rsid w:val="003D302D"/>
    <w:rsid w:val="003D367C"/>
    <w:rsid w:val="003D67D4"/>
    <w:rsid w:val="003E6644"/>
    <w:rsid w:val="003E7BAE"/>
    <w:rsid w:val="003F1EB5"/>
    <w:rsid w:val="003F2A55"/>
    <w:rsid w:val="003F7374"/>
    <w:rsid w:val="00403319"/>
    <w:rsid w:val="00407B63"/>
    <w:rsid w:val="00413AFB"/>
    <w:rsid w:val="00413E40"/>
    <w:rsid w:val="00416F61"/>
    <w:rsid w:val="00424678"/>
    <w:rsid w:val="004317FB"/>
    <w:rsid w:val="004319D3"/>
    <w:rsid w:val="00433A8E"/>
    <w:rsid w:val="00442406"/>
    <w:rsid w:val="00444845"/>
    <w:rsid w:val="00444E45"/>
    <w:rsid w:val="004459D4"/>
    <w:rsid w:val="00446B70"/>
    <w:rsid w:val="00452031"/>
    <w:rsid w:val="00454F33"/>
    <w:rsid w:val="004618FD"/>
    <w:rsid w:val="00461FEB"/>
    <w:rsid w:val="00473021"/>
    <w:rsid w:val="004738B2"/>
    <w:rsid w:val="004764C9"/>
    <w:rsid w:val="0047672E"/>
    <w:rsid w:val="00487845"/>
    <w:rsid w:val="004904F3"/>
    <w:rsid w:val="004909CD"/>
    <w:rsid w:val="004909DB"/>
    <w:rsid w:val="00496237"/>
    <w:rsid w:val="004967DA"/>
    <w:rsid w:val="0049694D"/>
    <w:rsid w:val="004A0A5A"/>
    <w:rsid w:val="004B49D2"/>
    <w:rsid w:val="004B605D"/>
    <w:rsid w:val="004C1045"/>
    <w:rsid w:val="004C1158"/>
    <w:rsid w:val="004C4BBE"/>
    <w:rsid w:val="004C6533"/>
    <w:rsid w:val="004C6955"/>
    <w:rsid w:val="004C6F25"/>
    <w:rsid w:val="004C74D5"/>
    <w:rsid w:val="004D0D38"/>
    <w:rsid w:val="004D5AD8"/>
    <w:rsid w:val="004D6464"/>
    <w:rsid w:val="004D7BCA"/>
    <w:rsid w:val="004E2251"/>
    <w:rsid w:val="004E6006"/>
    <w:rsid w:val="004E61ED"/>
    <w:rsid w:val="004E7D7B"/>
    <w:rsid w:val="004F37BD"/>
    <w:rsid w:val="00503352"/>
    <w:rsid w:val="005044BE"/>
    <w:rsid w:val="0050578B"/>
    <w:rsid w:val="0050758A"/>
    <w:rsid w:val="0052014C"/>
    <w:rsid w:val="00521F08"/>
    <w:rsid w:val="00524746"/>
    <w:rsid w:val="00524887"/>
    <w:rsid w:val="00526AFF"/>
    <w:rsid w:val="00526BCF"/>
    <w:rsid w:val="005277C8"/>
    <w:rsid w:val="00534B8D"/>
    <w:rsid w:val="005371A2"/>
    <w:rsid w:val="00540804"/>
    <w:rsid w:val="005436F1"/>
    <w:rsid w:val="005437E0"/>
    <w:rsid w:val="00545DCA"/>
    <w:rsid w:val="00547EF1"/>
    <w:rsid w:val="00550724"/>
    <w:rsid w:val="00552BF1"/>
    <w:rsid w:val="00557C25"/>
    <w:rsid w:val="00563969"/>
    <w:rsid w:val="00566BA9"/>
    <w:rsid w:val="0057684B"/>
    <w:rsid w:val="00584519"/>
    <w:rsid w:val="00586084"/>
    <w:rsid w:val="0058699F"/>
    <w:rsid w:val="0059283D"/>
    <w:rsid w:val="00594A09"/>
    <w:rsid w:val="0059576A"/>
    <w:rsid w:val="005959D2"/>
    <w:rsid w:val="00596DAE"/>
    <w:rsid w:val="005975EF"/>
    <w:rsid w:val="005A0A69"/>
    <w:rsid w:val="005A2864"/>
    <w:rsid w:val="005A349F"/>
    <w:rsid w:val="005A3FFE"/>
    <w:rsid w:val="005B46F8"/>
    <w:rsid w:val="005C236A"/>
    <w:rsid w:val="005C7180"/>
    <w:rsid w:val="005C771E"/>
    <w:rsid w:val="005D1498"/>
    <w:rsid w:val="005D1F65"/>
    <w:rsid w:val="005D23BA"/>
    <w:rsid w:val="005D3ADF"/>
    <w:rsid w:val="005D4969"/>
    <w:rsid w:val="005D696D"/>
    <w:rsid w:val="005E1B31"/>
    <w:rsid w:val="005E1CC0"/>
    <w:rsid w:val="005E2B1A"/>
    <w:rsid w:val="005E370B"/>
    <w:rsid w:val="005E4B07"/>
    <w:rsid w:val="005F40E3"/>
    <w:rsid w:val="005F51F7"/>
    <w:rsid w:val="005F6208"/>
    <w:rsid w:val="005F72E2"/>
    <w:rsid w:val="0060207C"/>
    <w:rsid w:val="006031D1"/>
    <w:rsid w:val="00604259"/>
    <w:rsid w:val="006138D8"/>
    <w:rsid w:val="006143CC"/>
    <w:rsid w:val="00620CCB"/>
    <w:rsid w:val="006216F4"/>
    <w:rsid w:val="0062405E"/>
    <w:rsid w:val="00627587"/>
    <w:rsid w:val="006355FB"/>
    <w:rsid w:val="0063751C"/>
    <w:rsid w:val="00645CE1"/>
    <w:rsid w:val="006477E2"/>
    <w:rsid w:val="0065028A"/>
    <w:rsid w:val="00650B0B"/>
    <w:rsid w:val="00652B1F"/>
    <w:rsid w:val="00653848"/>
    <w:rsid w:val="006606B1"/>
    <w:rsid w:val="00663A8A"/>
    <w:rsid w:val="0066426D"/>
    <w:rsid w:val="00667D14"/>
    <w:rsid w:val="00671BFB"/>
    <w:rsid w:val="006750EA"/>
    <w:rsid w:val="00676CDF"/>
    <w:rsid w:val="006837CD"/>
    <w:rsid w:val="00685229"/>
    <w:rsid w:val="0068532C"/>
    <w:rsid w:val="00686A74"/>
    <w:rsid w:val="00696625"/>
    <w:rsid w:val="006B0FB7"/>
    <w:rsid w:val="006B5621"/>
    <w:rsid w:val="006B6386"/>
    <w:rsid w:val="006C1509"/>
    <w:rsid w:val="006C1F43"/>
    <w:rsid w:val="006C46E9"/>
    <w:rsid w:val="006D461D"/>
    <w:rsid w:val="006D513F"/>
    <w:rsid w:val="006D5303"/>
    <w:rsid w:val="006D6898"/>
    <w:rsid w:val="006E0E9B"/>
    <w:rsid w:val="006E2FD7"/>
    <w:rsid w:val="006E374F"/>
    <w:rsid w:val="006E6D37"/>
    <w:rsid w:val="006F2805"/>
    <w:rsid w:val="00704E77"/>
    <w:rsid w:val="00711611"/>
    <w:rsid w:val="00712843"/>
    <w:rsid w:val="007142FA"/>
    <w:rsid w:val="007171AA"/>
    <w:rsid w:val="00720A1F"/>
    <w:rsid w:val="00724797"/>
    <w:rsid w:val="00726912"/>
    <w:rsid w:val="0072731A"/>
    <w:rsid w:val="00727936"/>
    <w:rsid w:val="00734642"/>
    <w:rsid w:val="00735F8E"/>
    <w:rsid w:val="0073652F"/>
    <w:rsid w:val="0073670F"/>
    <w:rsid w:val="0073685D"/>
    <w:rsid w:val="00741AC2"/>
    <w:rsid w:val="00745309"/>
    <w:rsid w:val="007463CA"/>
    <w:rsid w:val="007500C6"/>
    <w:rsid w:val="00752848"/>
    <w:rsid w:val="0075539A"/>
    <w:rsid w:val="0075743D"/>
    <w:rsid w:val="00764FFF"/>
    <w:rsid w:val="00770D29"/>
    <w:rsid w:val="00773CE7"/>
    <w:rsid w:val="007768A2"/>
    <w:rsid w:val="00776ABE"/>
    <w:rsid w:val="00777548"/>
    <w:rsid w:val="00791A3C"/>
    <w:rsid w:val="00792A6C"/>
    <w:rsid w:val="00794F93"/>
    <w:rsid w:val="00795584"/>
    <w:rsid w:val="0079780D"/>
    <w:rsid w:val="007A6017"/>
    <w:rsid w:val="007A766C"/>
    <w:rsid w:val="007B199E"/>
    <w:rsid w:val="007B3B29"/>
    <w:rsid w:val="007C7133"/>
    <w:rsid w:val="007C77AA"/>
    <w:rsid w:val="007D0BA8"/>
    <w:rsid w:val="007D11A5"/>
    <w:rsid w:val="007D24A5"/>
    <w:rsid w:val="007D3EE4"/>
    <w:rsid w:val="007D5C3D"/>
    <w:rsid w:val="007D7B04"/>
    <w:rsid w:val="007D7B6E"/>
    <w:rsid w:val="007D7E37"/>
    <w:rsid w:val="007E61D1"/>
    <w:rsid w:val="007F37C9"/>
    <w:rsid w:val="007F391F"/>
    <w:rsid w:val="007F4B4E"/>
    <w:rsid w:val="007F648A"/>
    <w:rsid w:val="00801111"/>
    <w:rsid w:val="008037F3"/>
    <w:rsid w:val="00811A65"/>
    <w:rsid w:val="00812C0D"/>
    <w:rsid w:val="00821525"/>
    <w:rsid w:val="00821780"/>
    <w:rsid w:val="008235CF"/>
    <w:rsid w:val="00830605"/>
    <w:rsid w:val="008309B8"/>
    <w:rsid w:val="008331F9"/>
    <w:rsid w:val="008348A2"/>
    <w:rsid w:val="0084341F"/>
    <w:rsid w:val="00846BEC"/>
    <w:rsid w:val="0085277A"/>
    <w:rsid w:val="00856E21"/>
    <w:rsid w:val="00864989"/>
    <w:rsid w:val="00867C00"/>
    <w:rsid w:val="00872B70"/>
    <w:rsid w:val="00873F9B"/>
    <w:rsid w:val="00880676"/>
    <w:rsid w:val="008833D0"/>
    <w:rsid w:val="008834F7"/>
    <w:rsid w:val="0088376A"/>
    <w:rsid w:val="00887DE1"/>
    <w:rsid w:val="00890A2A"/>
    <w:rsid w:val="008A12EA"/>
    <w:rsid w:val="008A2DD0"/>
    <w:rsid w:val="008A4D7C"/>
    <w:rsid w:val="008A513F"/>
    <w:rsid w:val="008A7433"/>
    <w:rsid w:val="008B0C24"/>
    <w:rsid w:val="008B2D57"/>
    <w:rsid w:val="008C06E0"/>
    <w:rsid w:val="008C1163"/>
    <w:rsid w:val="008C7AE6"/>
    <w:rsid w:val="008C7E4F"/>
    <w:rsid w:val="008D10D4"/>
    <w:rsid w:val="008D1369"/>
    <w:rsid w:val="008D39D4"/>
    <w:rsid w:val="008F1F84"/>
    <w:rsid w:val="008F2D44"/>
    <w:rsid w:val="008F7248"/>
    <w:rsid w:val="0090009B"/>
    <w:rsid w:val="00900CEA"/>
    <w:rsid w:val="00900FBB"/>
    <w:rsid w:val="009034F1"/>
    <w:rsid w:val="009038C4"/>
    <w:rsid w:val="009061F6"/>
    <w:rsid w:val="00907B2B"/>
    <w:rsid w:val="0091576A"/>
    <w:rsid w:val="009224CB"/>
    <w:rsid w:val="009229B1"/>
    <w:rsid w:val="00922E8E"/>
    <w:rsid w:val="00925926"/>
    <w:rsid w:val="00930BD1"/>
    <w:rsid w:val="00934F46"/>
    <w:rsid w:val="009369AF"/>
    <w:rsid w:val="00937E47"/>
    <w:rsid w:val="00940DC9"/>
    <w:rsid w:val="00943776"/>
    <w:rsid w:val="00944BF4"/>
    <w:rsid w:val="009507D0"/>
    <w:rsid w:val="00953189"/>
    <w:rsid w:val="00954A42"/>
    <w:rsid w:val="0095561C"/>
    <w:rsid w:val="0095579F"/>
    <w:rsid w:val="009630BF"/>
    <w:rsid w:val="00963E82"/>
    <w:rsid w:val="00965985"/>
    <w:rsid w:val="009674BE"/>
    <w:rsid w:val="009716FA"/>
    <w:rsid w:val="00971EE3"/>
    <w:rsid w:val="009727D4"/>
    <w:rsid w:val="009747A0"/>
    <w:rsid w:val="0097777C"/>
    <w:rsid w:val="00981E5B"/>
    <w:rsid w:val="0098599C"/>
    <w:rsid w:val="00986AEE"/>
    <w:rsid w:val="00990735"/>
    <w:rsid w:val="009917C5"/>
    <w:rsid w:val="009934B1"/>
    <w:rsid w:val="009A7B5D"/>
    <w:rsid w:val="009B0ECB"/>
    <w:rsid w:val="009B5AB0"/>
    <w:rsid w:val="009B7888"/>
    <w:rsid w:val="009C0CE9"/>
    <w:rsid w:val="009C4FEE"/>
    <w:rsid w:val="009D4CA5"/>
    <w:rsid w:val="009D7188"/>
    <w:rsid w:val="009E68C8"/>
    <w:rsid w:val="009F7CAA"/>
    <w:rsid w:val="00A016AE"/>
    <w:rsid w:val="00A07FF3"/>
    <w:rsid w:val="00A12B1D"/>
    <w:rsid w:val="00A12C99"/>
    <w:rsid w:val="00A13992"/>
    <w:rsid w:val="00A14259"/>
    <w:rsid w:val="00A16A47"/>
    <w:rsid w:val="00A24553"/>
    <w:rsid w:val="00A24A55"/>
    <w:rsid w:val="00A27185"/>
    <w:rsid w:val="00A307FD"/>
    <w:rsid w:val="00A33A6F"/>
    <w:rsid w:val="00A34250"/>
    <w:rsid w:val="00A3447F"/>
    <w:rsid w:val="00A408F5"/>
    <w:rsid w:val="00A421D0"/>
    <w:rsid w:val="00A423B1"/>
    <w:rsid w:val="00A4305A"/>
    <w:rsid w:val="00A47809"/>
    <w:rsid w:val="00A50336"/>
    <w:rsid w:val="00A52FDC"/>
    <w:rsid w:val="00A530D5"/>
    <w:rsid w:val="00A537FA"/>
    <w:rsid w:val="00A539ED"/>
    <w:rsid w:val="00A63FBF"/>
    <w:rsid w:val="00A6608D"/>
    <w:rsid w:val="00A72807"/>
    <w:rsid w:val="00A754A9"/>
    <w:rsid w:val="00A76512"/>
    <w:rsid w:val="00A82856"/>
    <w:rsid w:val="00A917D3"/>
    <w:rsid w:val="00A96440"/>
    <w:rsid w:val="00A96492"/>
    <w:rsid w:val="00A97D60"/>
    <w:rsid w:val="00AA1E44"/>
    <w:rsid w:val="00AA413D"/>
    <w:rsid w:val="00AA5FF2"/>
    <w:rsid w:val="00AA78ED"/>
    <w:rsid w:val="00AC5B5E"/>
    <w:rsid w:val="00AD245A"/>
    <w:rsid w:val="00AD400D"/>
    <w:rsid w:val="00AD57EA"/>
    <w:rsid w:val="00AE121C"/>
    <w:rsid w:val="00AE1867"/>
    <w:rsid w:val="00AE77B0"/>
    <w:rsid w:val="00AF07B6"/>
    <w:rsid w:val="00AF14DA"/>
    <w:rsid w:val="00AF4567"/>
    <w:rsid w:val="00AF53AA"/>
    <w:rsid w:val="00AF7118"/>
    <w:rsid w:val="00B01A98"/>
    <w:rsid w:val="00B02FD8"/>
    <w:rsid w:val="00B05740"/>
    <w:rsid w:val="00B158EF"/>
    <w:rsid w:val="00B23B55"/>
    <w:rsid w:val="00B31091"/>
    <w:rsid w:val="00B357E5"/>
    <w:rsid w:val="00B44383"/>
    <w:rsid w:val="00B45796"/>
    <w:rsid w:val="00B47D10"/>
    <w:rsid w:val="00B51C8C"/>
    <w:rsid w:val="00B52F1A"/>
    <w:rsid w:val="00B538B4"/>
    <w:rsid w:val="00B538E7"/>
    <w:rsid w:val="00B5505B"/>
    <w:rsid w:val="00B5644A"/>
    <w:rsid w:val="00B570AE"/>
    <w:rsid w:val="00B6312C"/>
    <w:rsid w:val="00B65C9D"/>
    <w:rsid w:val="00B65F96"/>
    <w:rsid w:val="00B72398"/>
    <w:rsid w:val="00B832E0"/>
    <w:rsid w:val="00B8360B"/>
    <w:rsid w:val="00B84DF4"/>
    <w:rsid w:val="00B941B9"/>
    <w:rsid w:val="00B94E3D"/>
    <w:rsid w:val="00BA246A"/>
    <w:rsid w:val="00BA6C5B"/>
    <w:rsid w:val="00BB4DCE"/>
    <w:rsid w:val="00BB7874"/>
    <w:rsid w:val="00BC2C65"/>
    <w:rsid w:val="00BC33FE"/>
    <w:rsid w:val="00BC5C15"/>
    <w:rsid w:val="00BD0695"/>
    <w:rsid w:val="00BD4534"/>
    <w:rsid w:val="00BE527F"/>
    <w:rsid w:val="00C02D86"/>
    <w:rsid w:val="00C0624B"/>
    <w:rsid w:val="00C063D0"/>
    <w:rsid w:val="00C07CC6"/>
    <w:rsid w:val="00C13580"/>
    <w:rsid w:val="00C15583"/>
    <w:rsid w:val="00C163E5"/>
    <w:rsid w:val="00C22956"/>
    <w:rsid w:val="00C33E0D"/>
    <w:rsid w:val="00C37F61"/>
    <w:rsid w:val="00C421C0"/>
    <w:rsid w:val="00C4451E"/>
    <w:rsid w:val="00C45FB0"/>
    <w:rsid w:val="00C55108"/>
    <w:rsid w:val="00C64497"/>
    <w:rsid w:val="00C679F4"/>
    <w:rsid w:val="00C67BDB"/>
    <w:rsid w:val="00C75432"/>
    <w:rsid w:val="00C767F2"/>
    <w:rsid w:val="00C8032B"/>
    <w:rsid w:val="00C80C99"/>
    <w:rsid w:val="00C87BAA"/>
    <w:rsid w:val="00C93409"/>
    <w:rsid w:val="00C94053"/>
    <w:rsid w:val="00C94580"/>
    <w:rsid w:val="00C96B95"/>
    <w:rsid w:val="00C97E3E"/>
    <w:rsid w:val="00CA0D79"/>
    <w:rsid w:val="00CA14B7"/>
    <w:rsid w:val="00CA6100"/>
    <w:rsid w:val="00CA6EF6"/>
    <w:rsid w:val="00CC3F6D"/>
    <w:rsid w:val="00CC56D0"/>
    <w:rsid w:val="00CC597E"/>
    <w:rsid w:val="00CC6F63"/>
    <w:rsid w:val="00CC7041"/>
    <w:rsid w:val="00CD1FA9"/>
    <w:rsid w:val="00CD3C63"/>
    <w:rsid w:val="00CE1EAF"/>
    <w:rsid w:val="00CE2411"/>
    <w:rsid w:val="00CE3651"/>
    <w:rsid w:val="00CE3A23"/>
    <w:rsid w:val="00CE7125"/>
    <w:rsid w:val="00CF57A8"/>
    <w:rsid w:val="00CF714C"/>
    <w:rsid w:val="00D04116"/>
    <w:rsid w:val="00D042C9"/>
    <w:rsid w:val="00D05E49"/>
    <w:rsid w:val="00D06201"/>
    <w:rsid w:val="00D1123D"/>
    <w:rsid w:val="00D11844"/>
    <w:rsid w:val="00D167E7"/>
    <w:rsid w:val="00D20CFE"/>
    <w:rsid w:val="00D21020"/>
    <w:rsid w:val="00D22E70"/>
    <w:rsid w:val="00D23283"/>
    <w:rsid w:val="00D244CD"/>
    <w:rsid w:val="00D26652"/>
    <w:rsid w:val="00D2776A"/>
    <w:rsid w:val="00D30DCD"/>
    <w:rsid w:val="00D326F1"/>
    <w:rsid w:val="00D34CFE"/>
    <w:rsid w:val="00D35AB5"/>
    <w:rsid w:val="00D361CB"/>
    <w:rsid w:val="00D42C79"/>
    <w:rsid w:val="00D43134"/>
    <w:rsid w:val="00D46119"/>
    <w:rsid w:val="00D470B7"/>
    <w:rsid w:val="00D54CA2"/>
    <w:rsid w:val="00D61F94"/>
    <w:rsid w:val="00D6665C"/>
    <w:rsid w:val="00D82FA3"/>
    <w:rsid w:val="00D852BE"/>
    <w:rsid w:val="00D86643"/>
    <w:rsid w:val="00D90152"/>
    <w:rsid w:val="00D9336E"/>
    <w:rsid w:val="00D955CF"/>
    <w:rsid w:val="00D962D7"/>
    <w:rsid w:val="00DA0A76"/>
    <w:rsid w:val="00DA1851"/>
    <w:rsid w:val="00DA1B57"/>
    <w:rsid w:val="00DA6494"/>
    <w:rsid w:val="00DA7078"/>
    <w:rsid w:val="00DA761D"/>
    <w:rsid w:val="00DB2F0D"/>
    <w:rsid w:val="00DB43C2"/>
    <w:rsid w:val="00DB7A44"/>
    <w:rsid w:val="00DC0D17"/>
    <w:rsid w:val="00DC752A"/>
    <w:rsid w:val="00DD0D0A"/>
    <w:rsid w:val="00DD3480"/>
    <w:rsid w:val="00DD562E"/>
    <w:rsid w:val="00DD7181"/>
    <w:rsid w:val="00DD7C7E"/>
    <w:rsid w:val="00DD7FAE"/>
    <w:rsid w:val="00DE1135"/>
    <w:rsid w:val="00DE226B"/>
    <w:rsid w:val="00DF057D"/>
    <w:rsid w:val="00DF27D7"/>
    <w:rsid w:val="00DF3E98"/>
    <w:rsid w:val="00DF51C3"/>
    <w:rsid w:val="00DF5397"/>
    <w:rsid w:val="00DF7937"/>
    <w:rsid w:val="00E034BC"/>
    <w:rsid w:val="00E035A4"/>
    <w:rsid w:val="00E06652"/>
    <w:rsid w:val="00E07084"/>
    <w:rsid w:val="00E071E6"/>
    <w:rsid w:val="00E0780D"/>
    <w:rsid w:val="00E105C6"/>
    <w:rsid w:val="00E11769"/>
    <w:rsid w:val="00E13548"/>
    <w:rsid w:val="00E178EA"/>
    <w:rsid w:val="00E21B22"/>
    <w:rsid w:val="00E25935"/>
    <w:rsid w:val="00E25D49"/>
    <w:rsid w:val="00E421F3"/>
    <w:rsid w:val="00E4566D"/>
    <w:rsid w:val="00E50705"/>
    <w:rsid w:val="00E6054D"/>
    <w:rsid w:val="00E62658"/>
    <w:rsid w:val="00E6627E"/>
    <w:rsid w:val="00E70F0D"/>
    <w:rsid w:val="00E71831"/>
    <w:rsid w:val="00E7234C"/>
    <w:rsid w:val="00E7386D"/>
    <w:rsid w:val="00E82C6B"/>
    <w:rsid w:val="00E8330C"/>
    <w:rsid w:val="00E836F1"/>
    <w:rsid w:val="00E86BC5"/>
    <w:rsid w:val="00E91E63"/>
    <w:rsid w:val="00E92C20"/>
    <w:rsid w:val="00E97350"/>
    <w:rsid w:val="00EA4A8E"/>
    <w:rsid w:val="00EA4DD7"/>
    <w:rsid w:val="00EB0C05"/>
    <w:rsid w:val="00EB0CC7"/>
    <w:rsid w:val="00EB33C7"/>
    <w:rsid w:val="00EB7892"/>
    <w:rsid w:val="00EC16D0"/>
    <w:rsid w:val="00EC30B3"/>
    <w:rsid w:val="00EC473B"/>
    <w:rsid w:val="00ED21AC"/>
    <w:rsid w:val="00ED30B1"/>
    <w:rsid w:val="00EE1210"/>
    <w:rsid w:val="00EE208E"/>
    <w:rsid w:val="00EE429E"/>
    <w:rsid w:val="00EE548A"/>
    <w:rsid w:val="00EE57AB"/>
    <w:rsid w:val="00EF0FBE"/>
    <w:rsid w:val="00EF1312"/>
    <w:rsid w:val="00EF5470"/>
    <w:rsid w:val="00EF5D9F"/>
    <w:rsid w:val="00EF610D"/>
    <w:rsid w:val="00F03E0C"/>
    <w:rsid w:val="00F06717"/>
    <w:rsid w:val="00F135D8"/>
    <w:rsid w:val="00F16BD1"/>
    <w:rsid w:val="00F2668E"/>
    <w:rsid w:val="00F27AAA"/>
    <w:rsid w:val="00F342E6"/>
    <w:rsid w:val="00F35171"/>
    <w:rsid w:val="00F3744E"/>
    <w:rsid w:val="00F448E9"/>
    <w:rsid w:val="00F5418A"/>
    <w:rsid w:val="00F5459F"/>
    <w:rsid w:val="00F55390"/>
    <w:rsid w:val="00F62CEC"/>
    <w:rsid w:val="00F6329D"/>
    <w:rsid w:val="00F72C0C"/>
    <w:rsid w:val="00F745EB"/>
    <w:rsid w:val="00F75341"/>
    <w:rsid w:val="00F83D0D"/>
    <w:rsid w:val="00F863E7"/>
    <w:rsid w:val="00F91BBC"/>
    <w:rsid w:val="00F94D34"/>
    <w:rsid w:val="00FA24E8"/>
    <w:rsid w:val="00FA5269"/>
    <w:rsid w:val="00FA5C81"/>
    <w:rsid w:val="00FC02DA"/>
    <w:rsid w:val="00FC0F4F"/>
    <w:rsid w:val="00FC3DE8"/>
    <w:rsid w:val="00FC76CE"/>
    <w:rsid w:val="00FD02E6"/>
    <w:rsid w:val="00FD27A1"/>
    <w:rsid w:val="00FD5A0E"/>
    <w:rsid w:val="00FE1CB5"/>
    <w:rsid w:val="00FE7C03"/>
    <w:rsid w:val="00FF0F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A95C4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paragraph" w:styleId="1">
    <w:name w:val="heading 1"/>
    <w:basedOn w:val="a"/>
    <w:next w:val="a"/>
    <w:qFormat/>
    <w:rsid w:val="00865479"/>
    <w:pPr>
      <w:keepNext/>
      <w:spacing w:before="180" w:after="60"/>
      <w:ind w:left="480" w:hanging="240"/>
      <w:outlineLvl w:val="0"/>
    </w:pPr>
    <w:rPr>
      <w:rFonts w:ascii="Myriad Pro Light" w:hAnsi="Myriad Pro Light" w:cs="Arial"/>
      <w:b/>
      <w:bCs/>
      <w:kern w:val="32"/>
      <w:sz w:val="22"/>
      <w:szCs w:val="32"/>
    </w:rPr>
  </w:style>
  <w:style w:type="paragraph" w:styleId="2">
    <w:name w:val="heading 2"/>
    <w:basedOn w:val="a"/>
    <w:next w:val="a"/>
    <w:qFormat/>
    <w:rsid w:val="00865479"/>
    <w:pPr>
      <w:keepNext/>
      <w:spacing w:before="60" w:after="60"/>
      <w:outlineLvl w:val="1"/>
    </w:pPr>
    <w:rPr>
      <w:rFonts w:ascii="Myriad Pro Light" w:hAnsi="Myriad Pro Light" w:cs="Arial"/>
      <w:b/>
      <w:bCs/>
      <w:iCs/>
      <w:sz w:val="20"/>
      <w:szCs w:val="28"/>
    </w:rPr>
  </w:style>
  <w:style w:type="paragraph" w:styleId="3">
    <w:name w:val="heading 3"/>
    <w:basedOn w:val="a"/>
    <w:next w:val="a"/>
    <w:qFormat/>
    <w:rsid w:val="00865479"/>
    <w:pPr>
      <w:keepNext/>
      <w:spacing w:before="60" w:after="60"/>
      <w:ind w:left="180"/>
      <w:outlineLvl w:val="2"/>
    </w:pPr>
    <w:rPr>
      <w:rFonts w:ascii="Myriad Pro Light" w:hAnsi="Myriad Pro Light" w:cs="Arial"/>
      <w:b/>
      <w:bCs/>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next w:val="a"/>
    <w:autoRedefine/>
    <w:rsid w:val="00A6608D"/>
    <w:pPr>
      <w:spacing w:after="0"/>
      <w:ind w:firstLine="187"/>
    </w:pPr>
    <w:rPr>
      <w:rFonts w:ascii="Arno Pro" w:hAnsi="Arno Pro"/>
      <w:noProof/>
      <w:kern w:val="19"/>
      <w:sz w:val="17"/>
      <w:szCs w:val="14"/>
    </w:rPr>
  </w:style>
  <w:style w:type="paragraph" w:customStyle="1" w:styleId="TAMainText">
    <w:name w:val="TA_Main_Text"/>
    <w:basedOn w:val="a"/>
    <w:link w:val="TAMainTextChar"/>
    <w:autoRedefine/>
    <w:rsid w:val="00BB7874"/>
    <w:pPr>
      <w:spacing w:after="60"/>
      <w:ind w:firstLine="180"/>
    </w:pPr>
    <w:rPr>
      <w:rFonts w:ascii="Arno Pro" w:hAnsi="Arno Pro"/>
      <w:b/>
      <w:kern w:val="22"/>
      <w:sz w:val="20"/>
      <w:lang w:eastAsia="ko-KR"/>
    </w:rPr>
  </w:style>
  <w:style w:type="paragraph" w:customStyle="1" w:styleId="BATitle">
    <w:name w:val="BA_Title"/>
    <w:basedOn w:val="a"/>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a"/>
    <w:next w:val="BCAuthorAddress"/>
    <w:autoRedefine/>
    <w:rsid w:val="000E75E3"/>
    <w:pPr>
      <w:spacing w:after="180"/>
      <w:jc w:val="left"/>
    </w:pPr>
    <w:rPr>
      <w:rFonts w:ascii="Arno Pro" w:hAnsi="Arno Pro"/>
      <w:kern w:val="26"/>
    </w:rPr>
  </w:style>
  <w:style w:type="paragraph" w:customStyle="1" w:styleId="BCAuthorAddress">
    <w:name w:val="BC_Author_Address"/>
    <w:basedOn w:val="a"/>
    <w:next w:val="BIEmailAddress"/>
    <w:autoRedefine/>
    <w:rsid w:val="00AC5F97"/>
    <w:pPr>
      <w:spacing w:after="60"/>
      <w:jc w:val="left"/>
    </w:pPr>
    <w:rPr>
      <w:rFonts w:ascii="Arno Pro" w:hAnsi="Arno Pro"/>
      <w:kern w:val="22"/>
      <w:sz w:val="20"/>
    </w:rPr>
  </w:style>
  <w:style w:type="paragraph" w:customStyle="1" w:styleId="BIEmailAddress">
    <w:name w:val="BI_Email_Address"/>
    <w:basedOn w:val="a"/>
    <w:next w:val="AIReceivedDate"/>
    <w:autoRedefine/>
    <w:rsid w:val="003A0F5F"/>
    <w:pPr>
      <w:spacing w:after="100"/>
      <w:jc w:val="left"/>
    </w:pPr>
    <w:rPr>
      <w:rFonts w:ascii="Arno Pro" w:hAnsi="Arno Pro"/>
      <w:sz w:val="18"/>
    </w:rPr>
  </w:style>
  <w:style w:type="paragraph" w:customStyle="1" w:styleId="AIReceivedDate">
    <w:name w:val="AI_Received_Date"/>
    <w:basedOn w:val="a"/>
    <w:next w:val="a"/>
    <w:autoRedefine/>
    <w:rsid w:val="00A6608D"/>
    <w:pPr>
      <w:spacing w:after="100" w:line="720" w:lineRule="auto"/>
    </w:pPr>
    <w:rPr>
      <w:rFonts w:ascii="Arno Pro" w:hAnsi="Arno Pro"/>
      <w:sz w:val="18"/>
    </w:rPr>
  </w:style>
  <w:style w:type="paragraph" w:customStyle="1" w:styleId="BDAbstract">
    <w:name w:val="BD_Abstract"/>
    <w:basedOn w:val="a"/>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a"/>
    <w:next w:val="a"/>
    <w:link w:val="TDAcknowledgmentsChar"/>
    <w:autoRedefine/>
    <w:rsid w:val="00DA7078"/>
    <w:pPr>
      <w:spacing w:after="0"/>
    </w:pPr>
    <w:rPr>
      <w:rFonts w:ascii="Arno Pro" w:hAnsi="Arno Pro"/>
      <w:kern w:val="20"/>
      <w:sz w:val="18"/>
    </w:rPr>
  </w:style>
  <w:style w:type="paragraph" w:customStyle="1" w:styleId="TESupportingInformation">
    <w:name w:val="TE_Supporting_Information"/>
    <w:basedOn w:val="a"/>
    <w:next w:val="a"/>
    <w:autoRedefine/>
    <w:rsid w:val="00A12C99"/>
    <w:pPr>
      <w:spacing w:after="0"/>
    </w:pPr>
    <w:rPr>
      <w:rFonts w:ascii="Arno Pro" w:hAnsi="Arno Pro"/>
      <w:kern w:val="20"/>
      <w:sz w:val="18"/>
    </w:rPr>
  </w:style>
  <w:style w:type="paragraph" w:customStyle="1" w:styleId="VCSchemeTitle">
    <w:name w:val="VC_Scheme_Title"/>
    <w:basedOn w:val="a"/>
    <w:next w:val="a"/>
    <w:autoRedefine/>
    <w:rsid w:val="00586084"/>
    <w:pPr>
      <w:spacing w:after="180"/>
    </w:pPr>
    <w:rPr>
      <w:rFonts w:ascii="Arno Pro" w:hAnsi="Arno Pro"/>
      <w:b/>
      <w:kern w:val="21"/>
      <w:sz w:val="19"/>
    </w:rPr>
  </w:style>
  <w:style w:type="paragraph" w:customStyle="1" w:styleId="VDTableTitle">
    <w:name w:val="VD_Table_Title"/>
    <w:basedOn w:val="a"/>
    <w:next w:val="a"/>
    <w:autoRedefine/>
    <w:rsid w:val="00427112"/>
    <w:pPr>
      <w:spacing w:after="180"/>
    </w:pPr>
    <w:rPr>
      <w:rFonts w:ascii="Arno Pro" w:hAnsi="Arno Pro"/>
      <w:b/>
      <w:kern w:val="21"/>
      <w:sz w:val="19"/>
      <w:szCs w:val="19"/>
    </w:rPr>
  </w:style>
  <w:style w:type="paragraph" w:customStyle="1" w:styleId="VAFigureCaption">
    <w:name w:val="VA_Figure_Caption"/>
    <w:basedOn w:val="a"/>
    <w:next w:val="a"/>
    <w:autoRedefine/>
    <w:rsid w:val="005A0A69"/>
    <w:pPr>
      <w:spacing w:before="200" w:after="120"/>
    </w:pPr>
    <w:rPr>
      <w:rFonts w:ascii="Arno Pro" w:hAnsi="Arno Pro"/>
      <w:b/>
      <w:kern w:val="20"/>
      <w:sz w:val="18"/>
    </w:rPr>
  </w:style>
  <w:style w:type="paragraph" w:customStyle="1" w:styleId="VBChartTitle">
    <w:name w:val="VB_Chart_Title"/>
    <w:basedOn w:val="a"/>
    <w:next w:val="a"/>
    <w:autoRedefine/>
    <w:rsid w:val="00427112"/>
    <w:pPr>
      <w:spacing w:after="180"/>
    </w:pPr>
    <w:rPr>
      <w:rFonts w:ascii="Arno Pro" w:hAnsi="Arno Pro"/>
      <w:b/>
      <w:kern w:val="21"/>
      <w:sz w:val="19"/>
    </w:rPr>
  </w:style>
  <w:style w:type="paragraph" w:customStyle="1" w:styleId="FETableFootnote">
    <w:name w:val="FE_Table_Footnote"/>
    <w:basedOn w:val="a"/>
    <w:next w:val="a"/>
    <w:autoRedefine/>
    <w:rsid w:val="000E75E3"/>
    <w:pPr>
      <w:spacing w:before="60" w:after="120"/>
      <w:ind w:firstLine="187"/>
    </w:pPr>
    <w:rPr>
      <w:rFonts w:ascii="Arno Pro" w:hAnsi="Arno Pro"/>
      <w:sz w:val="18"/>
    </w:rPr>
  </w:style>
  <w:style w:type="paragraph" w:customStyle="1" w:styleId="FCChartFootnote">
    <w:name w:val="FC_Chart_Footnote"/>
    <w:basedOn w:val="a"/>
    <w:next w:val="a"/>
    <w:autoRedefine/>
    <w:rsid w:val="00157E12"/>
    <w:pPr>
      <w:spacing w:before="60" w:after="120"/>
      <w:ind w:firstLine="187"/>
    </w:pPr>
    <w:rPr>
      <w:rFonts w:ascii="Arno Pro" w:hAnsi="Arno Pro"/>
      <w:sz w:val="18"/>
    </w:rPr>
  </w:style>
  <w:style w:type="paragraph" w:customStyle="1" w:styleId="FDSchemeFootnote">
    <w:name w:val="FD_Scheme_Footnote"/>
    <w:basedOn w:val="a"/>
    <w:next w:val="a"/>
    <w:autoRedefine/>
    <w:rsid w:val="00157E12"/>
    <w:pPr>
      <w:spacing w:before="60" w:after="120"/>
      <w:ind w:firstLine="187"/>
    </w:pPr>
    <w:rPr>
      <w:rFonts w:ascii="Arno Pro" w:hAnsi="Arno Pro"/>
      <w:sz w:val="18"/>
    </w:rPr>
  </w:style>
  <w:style w:type="paragraph" w:customStyle="1" w:styleId="TCTableBody">
    <w:name w:val="TC_Table_Body"/>
    <w:basedOn w:val="a"/>
    <w:next w:val="a"/>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a"/>
    <w:next w:val="BGKeywords"/>
    <w:link w:val="StyleFACorrespondingAuthorFootnote7ptChar"/>
    <w:autoRedefine/>
    <w:rsid w:val="000E59E7"/>
    <w:pPr>
      <w:spacing w:after="0"/>
      <w:jc w:val="left"/>
    </w:pPr>
    <w:rPr>
      <w:rFonts w:ascii="Arno Pro" w:hAnsi="Arno Pro"/>
      <w:kern w:val="20"/>
      <w:sz w:val="18"/>
      <w:szCs w:val="18"/>
    </w:rPr>
  </w:style>
  <w:style w:type="paragraph" w:customStyle="1" w:styleId="BEAuthorBiography">
    <w:name w:val="BE_Author_Biography"/>
    <w:basedOn w:val="a"/>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a"/>
    <w:next w:val="a"/>
    <w:autoRedefine/>
    <w:rsid w:val="000E75E3"/>
    <w:pPr>
      <w:spacing w:after="60"/>
    </w:pPr>
    <w:rPr>
      <w:rFonts w:ascii="Arno Pro" w:hAnsi="Arno Pro"/>
      <w:kern w:val="22"/>
      <w:sz w:val="20"/>
    </w:rPr>
  </w:style>
  <w:style w:type="character" w:styleId="a6">
    <w:name w:val="Hyperlink"/>
    <w:rPr>
      <w:color w:val="0000FF"/>
      <w:u w:val="single"/>
    </w:rPr>
  </w:style>
  <w:style w:type="paragraph" w:styleId="a7">
    <w:name w:val="footer"/>
    <w:basedOn w:val="a"/>
    <w:link w:val="Char"/>
    <w:uiPriority w:val="99"/>
    <w:pPr>
      <w:tabs>
        <w:tab w:val="center" w:pos="4320"/>
        <w:tab w:val="right" w:pos="8640"/>
      </w:tabs>
    </w:pPr>
  </w:style>
  <w:style w:type="paragraph" w:customStyle="1" w:styleId="BGKeywords">
    <w:name w:val="BG_Keywords"/>
    <w:basedOn w:val="a"/>
    <w:next w:val="BHBriefs"/>
    <w:autoRedefine/>
    <w:rsid w:val="00586084"/>
    <w:pPr>
      <w:spacing w:after="220"/>
      <w:jc w:val="left"/>
    </w:pPr>
    <w:rPr>
      <w:rFonts w:ascii="Arno Pro" w:hAnsi="Arno Pro"/>
      <w:i/>
      <w:kern w:val="22"/>
      <w:sz w:val="20"/>
    </w:rPr>
  </w:style>
  <w:style w:type="paragraph" w:customStyle="1" w:styleId="BHBriefs">
    <w:name w:val="BH_Briefs"/>
    <w:basedOn w:val="a"/>
    <w:next w:val="BDAbstract"/>
    <w:autoRedefine/>
    <w:rsid w:val="000E75E3"/>
    <w:pPr>
      <w:spacing w:before="180" w:after="60"/>
      <w:jc w:val="left"/>
    </w:pPr>
    <w:rPr>
      <w:rFonts w:ascii="Arno Pro" w:hAnsi="Arno Pro"/>
      <w:kern w:val="22"/>
      <w:sz w:val="20"/>
    </w:r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character" w:styleId="aa">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E59E7"/>
    <w:rPr>
      <w:rFonts w:ascii="Arno Pro" w:hAnsi="Arno Pro"/>
      <w:kern w:val="20"/>
      <w:sz w:val="18"/>
      <w:szCs w:val="18"/>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DA7078"/>
    <w:rPr>
      <w:rFonts w:ascii="Arno Pro" w:hAnsi="Arno Pro"/>
      <w:kern w:val="20"/>
      <w:sz w:val="18"/>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a"/>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TFExperimentalSection">
    <w:name w:val="TF_Experimental_Section"/>
    <w:basedOn w:val="TFReferencesSection"/>
    <w:qFormat/>
    <w:rsid w:val="00A307FD"/>
  </w:style>
  <w:style w:type="paragraph" w:customStyle="1" w:styleId="TESectionHeading">
    <w:name w:val="TE_Section_Heading"/>
    <w:basedOn w:val="TESupportingInfoTitle"/>
    <w:qFormat/>
    <w:rsid w:val="008331F9"/>
  </w:style>
  <w:style w:type="paragraph" w:customStyle="1" w:styleId="MainText">
    <w:name w:val="Main Text"/>
    <w:basedOn w:val="a"/>
    <w:link w:val="MainTextChar"/>
    <w:rsid w:val="0095579F"/>
    <w:pPr>
      <w:spacing w:after="0" w:line="480" w:lineRule="auto"/>
      <w:jc w:val="left"/>
    </w:pPr>
    <w:rPr>
      <w:rFonts w:ascii="Times New Roman" w:eastAsia="MS Mincho" w:hAnsi="Times New Roman"/>
      <w:szCs w:val="24"/>
      <w:lang w:eastAsia="ja-JP"/>
    </w:rPr>
  </w:style>
  <w:style w:type="character" w:customStyle="1" w:styleId="MainTextChar">
    <w:name w:val="Main Text Char"/>
    <w:link w:val="MainText"/>
    <w:rsid w:val="0095579F"/>
    <w:rPr>
      <w:rFonts w:ascii="Times New Roman" w:eastAsia="MS Mincho" w:hAnsi="Times New Roman"/>
      <w:sz w:val="24"/>
      <w:szCs w:val="24"/>
      <w:lang w:eastAsia="ja-JP"/>
    </w:rPr>
  </w:style>
  <w:style w:type="paragraph" w:styleId="ab">
    <w:name w:val="caption"/>
    <w:basedOn w:val="a"/>
    <w:next w:val="a"/>
    <w:uiPriority w:val="35"/>
    <w:unhideWhenUsed/>
    <w:qFormat/>
    <w:rsid w:val="009E68C8"/>
    <w:rPr>
      <w:b/>
      <w:bCs/>
      <w:sz w:val="20"/>
    </w:rPr>
  </w:style>
  <w:style w:type="paragraph" w:styleId="ac">
    <w:name w:val="header"/>
    <w:basedOn w:val="a"/>
    <w:link w:val="Char0"/>
    <w:uiPriority w:val="99"/>
    <w:unhideWhenUsed/>
    <w:rsid w:val="008D39D4"/>
    <w:pPr>
      <w:tabs>
        <w:tab w:val="center" w:pos="4513"/>
        <w:tab w:val="right" w:pos="9026"/>
      </w:tabs>
      <w:snapToGrid w:val="0"/>
    </w:pPr>
  </w:style>
  <w:style w:type="character" w:customStyle="1" w:styleId="Char0">
    <w:name w:val="머리글 Char"/>
    <w:basedOn w:val="a0"/>
    <w:link w:val="ac"/>
    <w:uiPriority w:val="99"/>
    <w:rsid w:val="008D39D4"/>
    <w:rPr>
      <w:rFonts w:ascii="Times" w:hAnsi="Times"/>
      <w:sz w:val="24"/>
    </w:rPr>
  </w:style>
  <w:style w:type="character" w:customStyle="1" w:styleId="Char">
    <w:name w:val="바닥글 Char"/>
    <w:basedOn w:val="a0"/>
    <w:link w:val="a7"/>
    <w:uiPriority w:val="99"/>
    <w:rsid w:val="004E2251"/>
    <w:rPr>
      <w:rFonts w:ascii="Times" w:hAnsi="Times"/>
      <w:sz w:val="24"/>
    </w:rPr>
  </w:style>
  <w:style w:type="character" w:styleId="ad">
    <w:name w:val="annotation reference"/>
    <w:basedOn w:val="a0"/>
    <w:uiPriority w:val="99"/>
    <w:semiHidden/>
    <w:unhideWhenUsed/>
    <w:rsid w:val="00A76512"/>
    <w:rPr>
      <w:sz w:val="18"/>
      <w:szCs w:val="18"/>
    </w:rPr>
  </w:style>
  <w:style w:type="paragraph" w:styleId="ae">
    <w:name w:val="annotation text"/>
    <w:basedOn w:val="a"/>
    <w:link w:val="Char1"/>
    <w:uiPriority w:val="99"/>
    <w:semiHidden/>
    <w:unhideWhenUsed/>
    <w:rsid w:val="00A76512"/>
    <w:pPr>
      <w:spacing w:after="0"/>
      <w:jc w:val="left"/>
    </w:pPr>
    <w:rPr>
      <w:rFonts w:ascii="Times New Roman" w:eastAsia="MS Mincho" w:hAnsi="Times New Roman"/>
      <w:szCs w:val="24"/>
      <w:lang w:val="de-DE" w:eastAsia="ja-JP"/>
    </w:rPr>
  </w:style>
  <w:style w:type="character" w:customStyle="1" w:styleId="Char1">
    <w:name w:val="메모 텍스트 Char"/>
    <w:basedOn w:val="a0"/>
    <w:link w:val="ae"/>
    <w:uiPriority w:val="99"/>
    <w:semiHidden/>
    <w:rsid w:val="00A76512"/>
    <w:rPr>
      <w:rFonts w:ascii="Times New Roman" w:eastAsia="MS Mincho" w:hAnsi="Times New Roman"/>
      <w:sz w:val="24"/>
      <w:szCs w:val="24"/>
      <w:lang w:val="de-DE" w:eastAsia="ja-JP"/>
    </w:rPr>
  </w:style>
  <w:style w:type="paragraph" w:styleId="af">
    <w:name w:val="Normal (Web)"/>
    <w:basedOn w:val="a"/>
    <w:uiPriority w:val="99"/>
    <w:semiHidden/>
    <w:unhideWhenUsed/>
    <w:rsid w:val="004E61ED"/>
    <w:pPr>
      <w:spacing w:before="100" w:beforeAutospacing="1" w:after="100" w:afterAutospacing="1"/>
      <w:jc w:val="left"/>
    </w:pPr>
    <w:rPr>
      <w:rFonts w:ascii="굴림" w:eastAsia="굴림" w:hAnsi="굴림" w:cs="굴림"/>
      <w:szCs w:val="24"/>
      <w:lang w:eastAsia="ko-KR"/>
    </w:rPr>
  </w:style>
  <w:style w:type="paragraph" w:styleId="af0">
    <w:name w:val="annotation subject"/>
    <w:basedOn w:val="ae"/>
    <w:next w:val="ae"/>
    <w:link w:val="Char2"/>
    <w:uiPriority w:val="99"/>
    <w:semiHidden/>
    <w:unhideWhenUsed/>
    <w:rsid w:val="000E6771"/>
    <w:pPr>
      <w:spacing w:after="200"/>
    </w:pPr>
    <w:rPr>
      <w:rFonts w:ascii="Times" w:eastAsiaTheme="minorEastAsia" w:hAnsi="Times"/>
      <w:b/>
      <w:bCs/>
      <w:szCs w:val="20"/>
      <w:lang w:val="en-US" w:eastAsia="en-US"/>
    </w:rPr>
  </w:style>
  <w:style w:type="character" w:customStyle="1" w:styleId="Char2">
    <w:name w:val="메모 주제 Char"/>
    <w:basedOn w:val="Char1"/>
    <w:link w:val="af0"/>
    <w:uiPriority w:val="99"/>
    <w:semiHidden/>
    <w:rsid w:val="000E6771"/>
    <w:rPr>
      <w:rFonts w:ascii="Times" w:eastAsia="MS Mincho" w:hAnsi="Times"/>
      <w:b/>
      <w:bCs/>
      <w:sz w:val="24"/>
      <w:szCs w:val="24"/>
      <w:lang w:val="de-DE" w:eastAsia="ja-JP"/>
    </w:rPr>
  </w:style>
  <w:style w:type="paragraph" w:customStyle="1" w:styleId="EndNoteBibliographyTitle">
    <w:name w:val="EndNote Bibliography Title"/>
    <w:basedOn w:val="a"/>
    <w:link w:val="EndNoteBibliographyTitleChar"/>
    <w:rsid w:val="00011F06"/>
    <w:pPr>
      <w:spacing w:after="0"/>
      <w:jc w:val="center"/>
    </w:pPr>
    <w:rPr>
      <w:rFonts w:ascii="Myriad Pro Light" w:hAnsi="Myriad Pro Light"/>
      <w:noProof/>
      <w:sz w:val="20"/>
    </w:rPr>
  </w:style>
  <w:style w:type="character" w:customStyle="1" w:styleId="TAMainTextChar">
    <w:name w:val="TA_Main_Text Char"/>
    <w:basedOn w:val="a0"/>
    <w:link w:val="TAMainText"/>
    <w:rsid w:val="00BB7874"/>
    <w:rPr>
      <w:rFonts w:ascii="Arno Pro" w:hAnsi="Arno Pro"/>
      <w:b/>
      <w:kern w:val="22"/>
      <w:lang w:eastAsia="ko-KR"/>
    </w:rPr>
  </w:style>
  <w:style w:type="character" w:customStyle="1" w:styleId="EndNoteBibliographyTitleChar">
    <w:name w:val="EndNote Bibliography Title Char"/>
    <w:basedOn w:val="TAMainTextChar"/>
    <w:link w:val="EndNoteBibliographyTitle"/>
    <w:rsid w:val="00011F06"/>
    <w:rPr>
      <w:rFonts w:ascii="Myriad Pro Light" w:hAnsi="Myriad Pro Light"/>
      <w:b/>
      <w:noProof/>
      <w:kern w:val="21"/>
      <w:sz w:val="19"/>
      <w:lang w:eastAsia="ko-KR"/>
    </w:rPr>
  </w:style>
  <w:style w:type="paragraph" w:customStyle="1" w:styleId="EndNoteBibliography">
    <w:name w:val="EndNote Bibliography"/>
    <w:basedOn w:val="a"/>
    <w:link w:val="EndNoteBibliographyChar"/>
    <w:rsid w:val="00011F06"/>
    <w:rPr>
      <w:rFonts w:ascii="Myriad Pro Light" w:hAnsi="Myriad Pro Light"/>
      <w:noProof/>
      <w:sz w:val="20"/>
    </w:rPr>
  </w:style>
  <w:style w:type="character" w:customStyle="1" w:styleId="EndNoteBibliographyChar">
    <w:name w:val="EndNote Bibliography Char"/>
    <w:basedOn w:val="TAMainTextChar"/>
    <w:link w:val="EndNoteBibliography"/>
    <w:rsid w:val="00011F06"/>
    <w:rPr>
      <w:rFonts w:ascii="Myriad Pro Light" w:hAnsi="Myriad Pro Light"/>
      <w:b/>
      <w:noProof/>
      <w:kern w:val="21"/>
      <w:sz w:val="19"/>
      <w:lang w:eastAsia="ko-KR"/>
    </w:rPr>
  </w:style>
  <w:style w:type="paragraph" w:customStyle="1" w:styleId="p1">
    <w:name w:val="p1"/>
    <w:basedOn w:val="a"/>
    <w:rsid w:val="00791A3C"/>
    <w:pPr>
      <w:spacing w:after="0"/>
      <w:jc w:val="left"/>
    </w:pPr>
    <w:rPr>
      <w:rFonts w:ascii="Helvetica Neue" w:hAnsi="Helvetica Neue"/>
      <w:color w:val="454545"/>
      <w:sz w:val="18"/>
      <w:szCs w:val="18"/>
      <w:lang w:eastAsia="ko-KR"/>
    </w:rPr>
  </w:style>
  <w:style w:type="paragraph" w:styleId="af1">
    <w:name w:val="Revision"/>
    <w:hidden/>
    <w:uiPriority w:val="99"/>
    <w:semiHidden/>
    <w:rsid w:val="00334BFD"/>
    <w:rPr>
      <w:rFonts w:ascii="Times" w:hAnsi="Times"/>
      <w:sz w:val="24"/>
    </w:rPr>
  </w:style>
  <w:style w:type="paragraph" w:styleId="af2">
    <w:name w:val="List Paragraph"/>
    <w:basedOn w:val="a"/>
    <w:uiPriority w:val="34"/>
    <w:qFormat/>
    <w:rsid w:val="00AE121C"/>
    <w:pPr>
      <w:spacing w:line="276" w:lineRule="auto"/>
      <w:ind w:left="720"/>
      <w:contextualSpacing/>
      <w:jc w:val="left"/>
    </w:pPr>
    <w:rPr>
      <w:rFonts w:ascii="Calibri" w:eastAsia="SimSun" w:hAnsi="Calibri" w:cs="Arial"/>
      <w:sz w:val="22"/>
      <w:szCs w:val="22"/>
      <w:lang w:val="en-GB" w:eastAsia="zh-CN"/>
    </w:rPr>
  </w:style>
  <w:style w:type="paragraph" w:customStyle="1" w:styleId="RSCH01PaperTitle">
    <w:name w:val="RSC H01 Paper Title"/>
    <w:basedOn w:val="a"/>
    <w:next w:val="a"/>
    <w:link w:val="RSCH01PaperTitleChar"/>
    <w:qFormat/>
    <w:rsid w:val="00E105C6"/>
    <w:pPr>
      <w:tabs>
        <w:tab w:val="left" w:pos="284"/>
      </w:tabs>
      <w:spacing w:before="400" w:after="160"/>
      <w:jc w:val="left"/>
    </w:pPr>
    <w:rPr>
      <w:rFonts w:asciiTheme="minorHAnsi" w:hAnsiTheme="minorHAnsi"/>
      <w:b/>
      <w:sz w:val="29"/>
      <w:szCs w:val="32"/>
      <w:lang w:val="en-GB"/>
    </w:rPr>
  </w:style>
  <w:style w:type="character" w:customStyle="1" w:styleId="RSCH01PaperTitleChar">
    <w:name w:val="RSC H01 Paper Title Char"/>
    <w:basedOn w:val="a0"/>
    <w:link w:val="RSCH01PaperTitle"/>
    <w:rsid w:val="00E105C6"/>
    <w:rPr>
      <w:rFonts w:asciiTheme="minorHAnsi" w:hAnsiTheme="minorHAnsi"/>
      <w:b/>
      <w:sz w:val="29"/>
      <w:szCs w:val="32"/>
      <w:lang w:val="en-GB"/>
    </w:rPr>
  </w:style>
  <w:style w:type="paragraph" w:customStyle="1" w:styleId="RSCF01FootnoteAuthorAddress">
    <w:name w:val="RSC F01 Footnote Author Address"/>
    <w:link w:val="RSCF01FootnoteAuthorAddressChar"/>
    <w:qFormat/>
    <w:rsid w:val="00E105C6"/>
    <w:pPr>
      <w:numPr>
        <w:numId w:val="9"/>
      </w:numPr>
      <w:pBdr>
        <w:top w:val="single" w:sz="12" w:space="1" w:color="A6A6A6" w:themeColor="background1" w:themeShade="A6"/>
      </w:pBdr>
      <w:ind w:left="85" w:hanging="85"/>
      <w:suppressOverlap/>
    </w:pPr>
    <w:rPr>
      <w:rFonts w:asciiTheme="minorHAnsi" w:hAnsiTheme="minorHAnsi"/>
      <w:i/>
      <w:w w:val="105"/>
      <w:sz w:val="14"/>
      <w:szCs w:val="14"/>
      <w:lang w:val="en-GB"/>
    </w:rPr>
  </w:style>
  <w:style w:type="paragraph" w:customStyle="1" w:styleId="RSCF02FootnotestoTitleAuthors">
    <w:name w:val="RSC F02 Footnotes to Title/Authors"/>
    <w:basedOn w:val="a"/>
    <w:link w:val="RSCF02FootnotestoTitleAuthorsChar"/>
    <w:qFormat/>
    <w:rsid w:val="00E105C6"/>
    <w:pPr>
      <w:tabs>
        <w:tab w:val="left" w:pos="284"/>
      </w:tabs>
      <w:spacing w:after="0"/>
      <w:suppressOverlap/>
    </w:pPr>
    <w:rPr>
      <w:rFonts w:asciiTheme="minorHAnsi" w:hAnsiTheme="minorHAnsi"/>
      <w:w w:val="105"/>
      <w:sz w:val="14"/>
      <w:szCs w:val="14"/>
      <w:lang w:val="en-GB"/>
    </w:rPr>
  </w:style>
  <w:style w:type="character" w:customStyle="1" w:styleId="RSCF01FootnoteAuthorAddressChar">
    <w:name w:val="RSC F01 Footnote Author Address Char"/>
    <w:basedOn w:val="a0"/>
    <w:link w:val="RSCF01FootnoteAuthorAddress"/>
    <w:rsid w:val="00E105C6"/>
    <w:rPr>
      <w:rFonts w:asciiTheme="minorHAnsi" w:hAnsiTheme="minorHAnsi"/>
      <w:i/>
      <w:w w:val="105"/>
      <w:sz w:val="14"/>
      <w:szCs w:val="14"/>
      <w:lang w:val="en-GB"/>
    </w:rPr>
  </w:style>
  <w:style w:type="character" w:customStyle="1" w:styleId="RSCF02FootnotestoTitleAuthorsChar">
    <w:name w:val="RSC F02 Footnotes to Title/Authors Char"/>
    <w:basedOn w:val="a0"/>
    <w:link w:val="RSCF02FootnotestoTitleAuthors"/>
    <w:rsid w:val="00E105C6"/>
    <w:rPr>
      <w:rFonts w:asciiTheme="minorHAnsi" w:hAnsiTheme="minorHAnsi"/>
      <w:w w:val="105"/>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470191">
      <w:bodyDiv w:val="1"/>
      <w:marLeft w:val="0"/>
      <w:marRight w:val="0"/>
      <w:marTop w:val="0"/>
      <w:marBottom w:val="0"/>
      <w:divBdr>
        <w:top w:val="none" w:sz="0" w:space="0" w:color="auto"/>
        <w:left w:val="none" w:sz="0" w:space="0" w:color="auto"/>
        <w:bottom w:val="none" w:sz="0" w:space="0" w:color="auto"/>
        <w:right w:val="none" w:sz="0" w:space="0" w:color="auto"/>
      </w:divBdr>
    </w:div>
    <w:div w:id="206383268">
      <w:bodyDiv w:val="1"/>
      <w:marLeft w:val="0"/>
      <w:marRight w:val="0"/>
      <w:marTop w:val="0"/>
      <w:marBottom w:val="0"/>
      <w:divBdr>
        <w:top w:val="none" w:sz="0" w:space="0" w:color="auto"/>
        <w:left w:val="none" w:sz="0" w:space="0" w:color="auto"/>
        <w:bottom w:val="none" w:sz="0" w:space="0" w:color="auto"/>
        <w:right w:val="none" w:sz="0" w:space="0" w:color="auto"/>
      </w:divBdr>
    </w:div>
    <w:div w:id="436943585">
      <w:bodyDiv w:val="1"/>
      <w:marLeft w:val="0"/>
      <w:marRight w:val="0"/>
      <w:marTop w:val="0"/>
      <w:marBottom w:val="0"/>
      <w:divBdr>
        <w:top w:val="none" w:sz="0" w:space="0" w:color="auto"/>
        <w:left w:val="none" w:sz="0" w:space="0" w:color="auto"/>
        <w:bottom w:val="none" w:sz="0" w:space="0" w:color="auto"/>
        <w:right w:val="none" w:sz="0" w:space="0" w:color="auto"/>
      </w:divBdr>
    </w:div>
    <w:div w:id="618031210">
      <w:bodyDiv w:val="1"/>
      <w:marLeft w:val="0"/>
      <w:marRight w:val="0"/>
      <w:marTop w:val="0"/>
      <w:marBottom w:val="0"/>
      <w:divBdr>
        <w:top w:val="none" w:sz="0" w:space="0" w:color="auto"/>
        <w:left w:val="none" w:sz="0" w:space="0" w:color="auto"/>
        <w:bottom w:val="none" w:sz="0" w:space="0" w:color="auto"/>
        <w:right w:val="none" w:sz="0" w:space="0" w:color="auto"/>
      </w:divBdr>
    </w:div>
    <w:div w:id="1219631100">
      <w:bodyDiv w:val="1"/>
      <w:marLeft w:val="0"/>
      <w:marRight w:val="0"/>
      <w:marTop w:val="0"/>
      <w:marBottom w:val="0"/>
      <w:divBdr>
        <w:top w:val="none" w:sz="0" w:space="0" w:color="auto"/>
        <w:left w:val="none" w:sz="0" w:space="0" w:color="auto"/>
        <w:bottom w:val="none" w:sz="0" w:space="0" w:color="auto"/>
        <w:right w:val="none" w:sz="0" w:space="0" w:color="auto"/>
      </w:divBdr>
    </w:div>
    <w:div w:id="1379208255">
      <w:bodyDiv w:val="1"/>
      <w:marLeft w:val="0"/>
      <w:marRight w:val="0"/>
      <w:marTop w:val="0"/>
      <w:marBottom w:val="0"/>
      <w:divBdr>
        <w:top w:val="none" w:sz="0" w:space="0" w:color="auto"/>
        <w:left w:val="none" w:sz="0" w:space="0" w:color="auto"/>
        <w:bottom w:val="none" w:sz="0" w:space="0" w:color="auto"/>
        <w:right w:val="none" w:sz="0" w:space="0" w:color="auto"/>
      </w:divBdr>
    </w:div>
    <w:div w:id="1396977982">
      <w:bodyDiv w:val="1"/>
      <w:marLeft w:val="0"/>
      <w:marRight w:val="0"/>
      <w:marTop w:val="0"/>
      <w:marBottom w:val="0"/>
      <w:divBdr>
        <w:top w:val="none" w:sz="0" w:space="0" w:color="auto"/>
        <w:left w:val="none" w:sz="0" w:space="0" w:color="auto"/>
        <w:bottom w:val="none" w:sz="0" w:space="0" w:color="auto"/>
        <w:right w:val="none" w:sz="0" w:space="0" w:color="auto"/>
      </w:divBdr>
      <w:divsChild>
        <w:div w:id="954363026">
          <w:marLeft w:val="0"/>
          <w:marRight w:val="0"/>
          <w:marTop w:val="0"/>
          <w:marBottom w:val="0"/>
          <w:divBdr>
            <w:top w:val="none" w:sz="0" w:space="0" w:color="auto"/>
            <w:left w:val="none" w:sz="0" w:space="0" w:color="auto"/>
            <w:bottom w:val="none" w:sz="0" w:space="0" w:color="auto"/>
            <w:right w:val="none" w:sz="0" w:space="0" w:color="auto"/>
          </w:divBdr>
          <w:divsChild>
            <w:div w:id="277218779">
              <w:marLeft w:val="0"/>
              <w:marRight w:val="0"/>
              <w:marTop w:val="0"/>
              <w:marBottom w:val="0"/>
              <w:divBdr>
                <w:top w:val="none" w:sz="0" w:space="0" w:color="auto"/>
                <w:left w:val="none" w:sz="0" w:space="0" w:color="auto"/>
                <w:bottom w:val="none" w:sz="0" w:space="0" w:color="auto"/>
                <w:right w:val="none" w:sz="0" w:space="0" w:color="auto"/>
              </w:divBdr>
              <w:divsChild>
                <w:div w:id="115449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38566">
      <w:bodyDiv w:val="1"/>
      <w:marLeft w:val="0"/>
      <w:marRight w:val="0"/>
      <w:marTop w:val="0"/>
      <w:marBottom w:val="0"/>
      <w:divBdr>
        <w:top w:val="none" w:sz="0" w:space="0" w:color="auto"/>
        <w:left w:val="none" w:sz="0" w:space="0" w:color="auto"/>
        <w:bottom w:val="none" w:sz="0" w:space="0" w:color="auto"/>
        <w:right w:val="none" w:sz="0" w:space="0" w:color="auto"/>
      </w:divBdr>
    </w:div>
    <w:div w:id="1617711894">
      <w:bodyDiv w:val="1"/>
      <w:marLeft w:val="0"/>
      <w:marRight w:val="0"/>
      <w:marTop w:val="0"/>
      <w:marBottom w:val="0"/>
      <w:divBdr>
        <w:top w:val="none" w:sz="0" w:space="0" w:color="auto"/>
        <w:left w:val="none" w:sz="0" w:space="0" w:color="auto"/>
        <w:bottom w:val="none" w:sz="0" w:space="0" w:color="auto"/>
        <w:right w:val="none" w:sz="0" w:space="0" w:color="auto"/>
      </w:divBdr>
      <w:divsChild>
        <w:div w:id="2129472995">
          <w:marLeft w:val="0"/>
          <w:marRight w:val="0"/>
          <w:marTop w:val="0"/>
          <w:marBottom w:val="0"/>
          <w:divBdr>
            <w:top w:val="none" w:sz="0" w:space="0" w:color="auto"/>
            <w:left w:val="none" w:sz="0" w:space="0" w:color="auto"/>
            <w:bottom w:val="none" w:sz="0" w:space="0" w:color="auto"/>
            <w:right w:val="none" w:sz="0" w:space="0" w:color="auto"/>
          </w:divBdr>
          <w:divsChild>
            <w:div w:id="1914126320">
              <w:marLeft w:val="0"/>
              <w:marRight w:val="0"/>
              <w:marTop w:val="0"/>
              <w:marBottom w:val="0"/>
              <w:divBdr>
                <w:top w:val="none" w:sz="0" w:space="0" w:color="auto"/>
                <w:left w:val="none" w:sz="0" w:space="0" w:color="auto"/>
                <w:bottom w:val="none" w:sz="0" w:space="0" w:color="auto"/>
                <w:right w:val="none" w:sz="0" w:space="0" w:color="auto"/>
              </w:divBdr>
              <w:divsChild>
                <w:div w:id="20795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5638">
      <w:bodyDiv w:val="1"/>
      <w:marLeft w:val="0"/>
      <w:marRight w:val="0"/>
      <w:marTop w:val="0"/>
      <w:marBottom w:val="0"/>
      <w:divBdr>
        <w:top w:val="none" w:sz="0" w:space="0" w:color="auto"/>
        <w:left w:val="none" w:sz="0" w:space="0" w:color="auto"/>
        <w:bottom w:val="none" w:sz="0" w:space="0" w:color="auto"/>
        <w:right w:val="none" w:sz="0" w:space="0" w:color="auto"/>
      </w:divBdr>
    </w:div>
    <w:div w:id="1892768079">
      <w:bodyDiv w:val="1"/>
      <w:marLeft w:val="0"/>
      <w:marRight w:val="0"/>
      <w:marTop w:val="0"/>
      <w:marBottom w:val="0"/>
      <w:divBdr>
        <w:top w:val="none" w:sz="0" w:space="0" w:color="auto"/>
        <w:left w:val="none" w:sz="0" w:space="0" w:color="auto"/>
        <w:bottom w:val="none" w:sz="0" w:space="0" w:color="auto"/>
        <w:right w:val="none" w:sz="0" w:space="0" w:color="auto"/>
      </w:divBdr>
    </w:div>
    <w:div w:id="2017461996">
      <w:bodyDiv w:val="1"/>
      <w:marLeft w:val="0"/>
      <w:marRight w:val="0"/>
      <w:marTop w:val="0"/>
      <w:marBottom w:val="0"/>
      <w:divBdr>
        <w:top w:val="none" w:sz="0" w:space="0" w:color="auto"/>
        <w:left w:val="none" w:sz="0" w:space="0" w:color="auto"/>
        <w:bottom w:val="none" w:sz="0" w:space="0" w:color="auto"/>
        <w:right w:val="none" w:sz="0" w:space="0" w:color="auto"/>
      </w:divBdr>
    </w:div>
    <w:div w:id="2070303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30DB61-B20C-404C-AF5B-CAFAC4494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5</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Template for Electronic Submission to ACS Journals</vt:lpstr>
    </vt:vector>
  </TitlesOfParts>
  <Company>ACS</Company>
  <LinksUpToDate>false</LinksUpToDate>
  <CharactersWithSpaces>709</CharactersWithSpaces>
  <SharedDoc>false</SharedDoc>
  <HLinks>
    <vt:vector size="6" baseType="variant">
      <vt:variant>
        <vt:i4>550509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icrosoft Office 사용자</dc:creator>
  <cp:keywords/>
  <cp:lastModifiedBy>김준선</cp:lastModifiedBy>
  <cp:revision>6</cp:revision>
  <cp:lastPrinted>2017-03-17T03:48:00Z</cp:lastPrinted>
  <dcterms:created xsi:type="dcterms:W3CDTF">2017-10-24T01:01:00Z</dcterms:created>
  <dcterms:modified xsi:type="dcterms:W3CDTF">2017-12-19T07:01:00Z</dcterms:modified>
</cp:coreProperties>
</file>